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1980" w:leader="none"/>
        </w:tabs>
        <w:spacing w:lineRule="auto" w:line="36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3592830" cy="2970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830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3478530" cy="29203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853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Geographical distribution of the datase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, 403 on-farm trials conducted on soils with various inherent productivities in the major Chinese rice cropping systems from 2008-2011; b, Yield data in zero-N conditions derived from 5351 locations for assessment of inherent soil productivity of major rice farming systems. Literature sources and documents from which the data were derived are listed in 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 in the S1 Tex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">
    <w:name w:val=" Char Char Char Char Char Char"/>
    <w:basedOn w:val="Normal"/>
    <w:qFormat/>
    <w:pPr/>
    <w:rPr>
      <w:rFonts w:ascii="Tahoma" w:hAnsi="Tahoma" w:eastAsia="仿宋_GB2312" w:cs="Times New Roman"/>
      <w:kern w:val="2"/>
      <w:sz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2:31:00Z</dcterms:created>
  <dc:creator>微软用户</dc:creator>
  <dc:description/>
  <cp:keywords/>
  <dc:language>en-US</dc:language>
  <cp:lastModifiedBy>微软用户</cp:lastModifiedBy>
  <dcterms:modified xsi:type="dcterms:W3CDTF">2015-09-25T02:31:00Z</dcterms:modified>
  <cp:revision>2</cp:revision>
  <dc:subject/>
  <dc:title> </dc:title>
</cp:coreProperties>
</file>